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5C278" w14:textId="77777777" w:rsidR="00EC4E2E" w:rsidRDefault="00131B60" w:rsidP="00042731">
      <w:pPr>
        <w:tabs>
          <w:tab w:val="left" w:pos="3417"/>
        </w:tabs>
        <w:rPr>
          <w:b/>
          <w:bCs/>
        </w:rPr>
      </w:pPr>
      <w:r w:rsidRPr="00131B60">
        <w:rPr>
          <w:b/>
          <w:bCs/>
        </w:rPr>
        <w:t>Supplementary Material File S1</w:t>
      </w:r>
    </w:p>
    <w:p w14:paraId="563865C7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7E3D9B2B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2D02CF34" w14:textId="77777777" w:rsidR="00EC4E2E" w:rsidRDefault="00EC4E2E" w:rsidP="00EC4E2E">
      <w:pPr>
        <w:rPr>
          <w:rFonts w:ascii="Times New Roman" w:eastAsia="Times New Roman" w:hAnsi="Times New Roman" w:cs="Times New Roman"/>
          <w:sz w:val="20"/>
          <w:szCs w:val="20"/>
        </w:rPr>
      </w:pPr>
      <w:r w:rsidRPr="00B26821">
        <w:rPr>
          <w:rFonts w:ascii="Times New Roman" w:eastAsia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Sequences of the </w:t>
      </w:r>
      <w:r w:rsidRPr="0011083B">
        <w:rPr>
          <w:rFonts w:ascii="Times New Roman" w:eastAsia="Times New Roman" w:hAnsi="Times New Roman" w:cs="Times New Roman"/>
          <w:sz w:val="20"/>
          <w:szCs w:val="20"/>
        </w:rPr>
        <w:t>oligonucleotide (oligo) prob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or f</w:t>
      </w:r>
      <w:r w:rsidRPr="00057949">
        <w:rPr>
          <w:rFonts w:ascii="Times New Roman" w:eastAsia="Times New Roman" w:hAnsi="Times New Roman" w:cs="Times New Roman"/>
          <w:sz w:val="20"/>
          <w:szCs w:val="20"/>
        </w:rPr>
        <w:t xml:space="preserve">luorescent </w:t>
      </w:r>
      <w:r w:rsidRPr="00057949">
        <w:rPr>
          <w:rFonts w:ascii="Times New Roman" w:eastAsia="Times New Roman" w:hAnsi="Times New Roman" w:cs="Times New Roman"/>
          <w:i/>
          <w:iCs/>
          <w:sz w:val="20"/>
          <w:szCs w:val="20"/>
        </w:rPr>
        <w:t>in situ</w:t>
      </w:r>
      <w:r w:rsidRPr="00057949">
        <w:rPr>
          <w:rFonts w:ascii="Times New Roman" w:eastAsia="Times New Roman" w:hAnsi="Times New Roman" w:cs="Times New Roman"/>
          <w:sz w:val="20"/>
          <w:szCs w:val="20"/>
        </w:rPr>
        <w:t xml:space="preserve"> hybridization (FISH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alysis.</w:t>
      </w:r>
    </w:p>
    <w:p w14:paraId="5FD3DA80" w14:textId="77777777" w:rsidR="00EC4E2E" w:rsidRDefault="00EC4E2E" w:rsidP="00EC4E2E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487"/>
        <w:gridCol w:w="1517"/>
        <w:gridCol w:w="1756"/>
        <w:gridCol w:w="1710"/>
      </w:tblGrid>
      <w:tr w:rsidR="00CB479B" w14:paraId="430321C1" w14:textId="4BDEE560" w:rsidTr="00CB479B">
        <w:trPr>
          <w:trHeight w:val="320"/>
        </w:trPr>
        <w:tc>
          <w:tcPr>
            <w:tcW w:w="2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24DD2" w14:textId="77777777" w:rsidR="00CB479B" w:rsidRPr="00FD60F5" w:rsidRDefault="00CB479B" w:rsidP="00CB47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D60F5">
              <w:rPr>
                <w:b/>
                <w:bCs/>
                <w:color w:val="000000"/>
                <w:sz w:val="24"/>
                <w:szCs w:val="24"/>
              </w:rPr>
              <w:t>Name of the species</w:t>
            </w:r>
          </w:p>
        </w:tc>
        <w:tc>
          <w:tcPr>
            <w:tcW w:w="24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04BA8" w14:textId="77777777" w:rsidR="00CB479B" w:rsidRPr="00FD60F5" w:rsidRDefault="00CB479B" w:rsidP="00CB47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D60F5">
              <w:rPr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1517" w:type="dxa"/>
            <w:vAlign w:val="center"/>
          </w:tcPr>
          <w:p w14:paraId="76B648EE" w14:textId="51576B19" w:rsidR="00CB479B" w:rsidRPr="00FD60F5" w:rsidRDefault="00CB479B" w:rsidP="00CB47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E51C4">
              <w:rPr>
                <w:b/>
                <w:bCs/>
                <w:color w:val="000000"/>
                <w:sz w:val="24"/>
                <w:szCs w:val="24"/>
              </w:rPr>
              <w:t>Max. excitation</w:t>
            </w:r>
          </w:p>
        </w:tc>
        <w:tc>
          <w:tcPr>
            <w:tcW w:w="1756" w:type="dxa"/>
            <w:vAlign w:val="center"/>
          </w:tcPr>
          <w:p w14:paraId="009B7CE9" w14:textId="3F409CEA" w:rsidR="00CB479B" w:rsidRPr="00FD60F5" w:rsidRDefault="00CB479B" w:rsidP="00CB47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E51C4">
              <w:rPr>
                <w:b/>
                <w:bCs/>
                <w:color w:val="000000"/>
                <w:sz w:val="24"/>
                <w:szCs w:val="24"/>
              </w:rPr>
              <w:t>Max. emission</w:t>
            </w:r>
          </w:p>
        </w:tc>
        <w:tc>
          <w:tcPr>
            <w:tcW w:w="1710" w:type="dxa"/>
            <w:vAlign w:val="center"/>
          </w:tcPr>
          <w:p w14:paraId="411274D5" w14:textId="68151EE1" w:rsidR="00CB479B" w:rsidRPr="008E51C4" w:rsidRDefault="00CB479B" w:rsidP="00CB47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CB479B">
              <w:rPr>
                <w:b/>
                <w:bCs/>
                <w:color w:val="000000"/>
                <w:sz w:val="24"/>
                <w:szCs w:val="24"/>
              </w:rPr>
              <w:t>Fluorophores</w:t>
            </w:r>
          </w:p>
        </w:tc>
      </w:tr>
      <w:tr w:rsidR="00CB479B" w14:paraId="08F1CF3A" w14:textId="3C671B70" w:rsidTr="003723CC">
        <w:trPr>
          <w:trHeight w:val="320"/>
        </w:trPr>
        <w:tc>
          <w:tcPr>
            <w:tcW w:w="2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2CC04" w14:textId="77777777" w:rsidR="00CB479B" w:rsidRPr="00FD60F5" w:rsidRDefault="00CB479B" w:rsidP="00953892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FD60F5">
              <w:rPr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FD60F5">
              <w:rPr>
                <w:i/>
                <w:iCs/>
                <w:color w:val="000000"/>
                <w:sz w:val="24"/>
                <w:szCs w:val="24"/>
              </w:rPr>
              <w:t>rhizophila</w:t>
            </w:r>
            <w:proofErr w:type="spellEnd"/>
          </w:p>
        </w:tc>
        <w:tc>
          <w:tcPr>
            <w:tcW w:w="24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9ACAA" w14:textId="77777777" w:rsidR="00CB479B" w:rsidRDefault="00CB479B" w:rsidP="0095389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CCTTTACCCCGCCA</w:t>
            </w:r>
          </w:p>
        </w:tc>
        <w:tc>
          <w:tcPr>
            <w:tcW w:w="1517" w:type="dxa"/>
            <w:vAlign w:val="center"/>
          </w:tcPr>
          <w:p w14:paraId="69525EE7" w14:textId="6ED061AB" w:rsidR="00CB479B" w:rsidRDefault="00FE74C7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9 nm</w:t>
            </w:r>
          </w:p>
        </w:tc>
        <w:tc>
          <w:tcPr>
            <w:tcW w:w="1756" w:type="dxa"/>
            <w:vAlign w:val="center"/>
          </w:tcPr>
          <w:p w14:paraId="4B0DC098" w14:textId="4A942862" w:rsidR="00CB479B" w:rsidRDefault="00FE74C7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0 nm</w:t>
            </w:r>
          </w:p>
        </w:tc>
        <w:tc>
          <w:tcPr>
            <w:tcW w:w="1710" w:type="dxa"/>
            <w:vAlign w:val="center"/>
          </w:tcPr>
          <w:p w14:paraId="5A946E27" w14:textId="05D16966" w:rsidR="00CB479B" w:rsidRDefault="00CD4266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5</w:t>
            </w:r>
          </w:p>
        </w:tc>
      </w:tr>
      <w:tr w:rsidR="00CB479B" w14:paraId="23B34094" w14:textId="659FD21C" w:rsidTr="003723CC">
        <w:trPr>
          <w:trHeight w:val="320"/>
        </w:trPr>
        <w:tc>
          <w:tcPr>
            <w:tcW w:w="2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792E7" w14:textId="77777777" w:rsidR="00CB479B" w:rsidRPr="00FD60F5" w:rsidRDefault="00CB479B" w:rsidP="00953892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FD60F5">
              <w:rPr>
                <w:i/>
                <w:iCs/>
                <w:color w:val="000000"/>
                <w:sz w:val="24"/>
                <w:szCs w:val="24"/>
              </w:rPr>
              <w:t>B. licheniformis</w:t>
            </w:r>
          </w:p>
        </w:tc>
        <w:tc>
          <w:tcPr>
            <w:tcW w:w="24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B6F8D" w14:textId="77777777" w:rsidR="00CB479B" w:rsidRDefault="00CB479B" w:rsidP="0095389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CGCCTGCGCGCGCTT</w:t>
            </w:r>
          </w:p>
        </w:tc>
        <w:tc>
          <w:tcPr>
            <w:tcW w:w="1517" w:type="dxa"/>
            <w:vAlign w:val="center"/>
          </w:tcPr>
          <w:p w14:paraId="1163BF32" w14:textId="5E1D9B76" w:rsidR="00CB479B" w:rsidRDefault="00B04E6B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0 nm</w:t>
            </w:r>
          </w:p>
        </w:tc>
        <w:tc>
          <w:tcPr>
            <w:tcW w:w="1756" w:type="dxa"/>
            <w:vAlign w:val="center"/>
          </w:tcPr>
          <w:p w14:paraId="1D1D9B54" w14:textId="20B3E71A" w:rsidR="00CB479B" w:rsidRDefault="00B04E6B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0 nm</w:t>
            </w:r>
          </w:p>
        </w:tc>
        <w:tc>
          <w:tcPr>
            <w:tcW w:w="1710" w:type="dxa"/>
            <w:vAlign w:val="center"/>
          </w:tcPr>
          <w:p w14:paraId="3F4C734F" w14:textId="58FAF28F" w:rsidR="00CB479B" w:rsidRDefault="00CD4266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3</w:t>
            </w:r>
          </w:p>
        </w:tc>
      </w:tr>
      <w:tr w:rsidR="00CB479B" w14:paraId="6331DD6A" w14:textId="2FFA0A4A" w:rsidTr="003723CC">
        <w:trPr>
          <w:trHeight w:val="320"/>
        </w:trPr>
        <w:tc>
          <w:tcPr>
            <w:tcW w:w="2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C124C4" w14:textId="77777777" w:rsidR="00CB479B" w:rsidRPr="00FD60F5" w:rsidRDefault="00CB479B" w:rsidP="00953892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FD60F5">
              <w:rPr>
                <w:i/>
                <w:iCs/>
                <w:color w:val="000000"/>
                <w:sz w:val="24"/>
                <w:szCs w:val="24"/>
              </w:rPr>
              <w:t>M. lacticum</w:t>
            </w:r>
          </w:p>
        </w:tc>
        <w:tc>
          <w:tcPr>
            <w:tcW w:w="248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C331E" w14:textId="77777777" w:rsidR="00CB479B" w:rsidRDefault="00CB479B" w:rsidP="0095389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CACCCTTTCGCTCC</w:t>
            </w:r>
          </w:p>
        </w:tc>
        <w:tc>
          <w:tcPr>
            <w:tcW w:w="1517" w:type="dxa"/>
            <w:vAlign w:val="center"/>
          </w:tcPr>
          <w:p w14:paraId="7F5F4BB4" w14:textId="63ABC43F" w:rsidR="00CB479B" w:rsidRDefault="004F1D73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5 nm</w:t>
            </w:r>
          </w:p>
        </w:tc>
        <w:tc>
          <w:tcPr>
            <w:tcW w:w="1756" w:type="dxa"/>
            <w:vAlign w:val="center"/>
          </w:tcPr>
          <w:p w14:paraId="1371DFB7" w14:textId="6BAE3DF0" w:rsidR="00CB479B" w:rsidRDefault="003723CC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0 nm</w:t>
            </w:r>
          </w:p>
        </w:tc>
        <w:tc>
          <w:tcPr>
            <w:tcW w:w="1710" w:type="dxa"/>
            <w:vAlign w:val="center"/>
          </w:tcPr>
          <w:p w14:paraId="26697C52" w14:textId="2E59C2F7" w:rsidR="00CB479B" w:rsidRDefault="00CD4266" w:rsidP="003723C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M</w:t>
            </w:r>
          </w:p>
        </w:tc>
      </w:tr>
    </w:tbl>
    <w:p w14:paraId="0B080B58" w14:textId="77777777" w:rsidR="00EC4E2E" w:rsidRDefault="00EC4E2E" w:rsidP="00EC4E2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A7EEA8" w14:textId="77777777" w:rsidR="00EC4E2E" w:rsidRDefault="00EC4E2E" w:rsidP="00EC4E2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68E0A5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3D568228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42A74FA6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5C7D7CD6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6FB5FAC7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66E39532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73F1D654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7AFEE663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70C24481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6E8FF7E4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58DD61EE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47F77387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5E44144C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3FDB574F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1935B89A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01B48F08" w14:textId="77777777" w:rsidR="00EC4E2E" w:rsidRDefault="00EC4E2E" w:rsidP="00042731">
      <w:pPr>
        <w:tabs>
          <w:tab w:val="left" w:pos="3417"/>
        </w:tabs>
        <w:rPr>
          <w:b/>
          <w:bCs/>
        </w:rPr>
      </w:pPr>
    </w:p>
    <w:p w14:paraId="5AFAC6A2" w14:textId="52A1E23A" w:rsidR="00042731" w:rsidRDefault="00042731" w:rsidP="00042731">
      <w:pPr>
        <w:tabs>
          <w:tab w:val="left" w:pos="3417"/>
        </w:tabs>
        <w:rPr>
          <w:b/>
          <w:bCs/>
        </w:rPr>
      </w:pPr>
    </w:p>
    <w:p w14:paraId="708E40E1" w14:textId="77777777" w:rsidR="006D3F6F" w:rsidRDefault="006D3F6F" w:rsidP="00042731">
      <w:pPr>
        <w:tabs>
          <w:tab w:val="left" w:pos="3417"/>
        </w:tabs>
        <w:rPr>
          <w:b/>
          <w:bCs/>
        </w:rPr>
      </w:pPr>
    </w:p>
    <w:p w14:paraId="4812A6FD" w14:textId="055CB37E" w:rsidR="00042731" w:rsidRPr="006D3F6F" w:rsidRDefault="0093227C" w:rsidP="006D3F6F">
      <w:pPr>
        <w:pStyle w:val="ListParagraph"/>
        <w:numPr>
          <w:ilvl w:val="0"/>
          <w:numId w:val="2"/>
        </w:numPr>
        <w:rPr>
          <w:b/>
          <w:bCs/>
        </w:rPr>
      </w:pPr>
      <w:r w:rsidRPr="006D3F6F">
        <w:rPr>
          <w:b/>
          <w:bCs/>
        </w:rPr>
        <w:t xml:space="preserve">Species-specific growth media plates for selective counting </w:t>
      </w:r>
    </w:p>
    <w:p w14:paraId="76837D1F" w14:textId="493CB010" w:rsidR="00220C38" w:rsidRPr="00BE190C" w:rsidRDefault="006D3F6F">
      <w:pPr>
        <w:rPr>
          <w:b/>
          <w:bCs/>
        </w:rPr>
      </w:pPr>
      <w:r>
        <w:rPr>
          <w:b/>
          <w:bCs/>
        </w:rPr>
        <w:t>2.1</w:t>
      </w:r>
      <w:r w:rsidR="0093227C">
        <w:rPr>
          <w:b/>
          <w:bCs/>
        </w:rPr>
        <w:t xml:space="preserve"> </w:t>
      </w:r>
      <w:r w:rsidR="00042731">
        <w:rPr>
          <w:b/>
          <w:bCs/>
        </w:rPr>
        <w:t>Antibiotic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4911"/>
      </w:tblGrid>
      <w:tr w:rsidR="00227199" w14:paraId="7DBC2691" w14:textId="77777777" w:rsidTr="00227199">
        <w:tc>
          <w:tcPr>
            <w:tcW w:w="3207" w:type="dxa"/>
          </w:tcPr>
          <w:p w14:paraId="4343F5DC" w14:textId="3809659B" w:rsidR="00227199" w:rsidRPr="00461BB9" w:rsidRDefault="00227199">
            <w:pPr>
              <w:rPr>
                <w:b/>
                <w:bCs/>
              </w:rPr>
            </w:pPr>
            <w:r w:rsidRPr="00461BB9">
              <w:rPr>
                <w:b/>
                <w:bCs/>
              </w:rPr>
              <w:t>Name of the antibiotic</w:t>
            </w:r>
          </w:p>
        </w:tc>
        <w:tc>
          <w:tcPr>
            <w:tcW w:w="4911" w:type="dxa"/>
          </w:tcPr>
          <w:p w14:paraId="213BCAD2" w14:textId="68C3C82E" w:rsidR="00227199" w:rsidRPr="00461BB9" w:rsidRDefault="00227199">
            <w:pPr>
              <w:rPr>
                <w:b/>
                <w:bCs/>
              </w:rPr>
            </w:pPr>
            <w:r w:rsidRPr="00461BB9">
              <w:rPr>
                <w:b/>
                <w:bCs/>
              </w:rPr>
              <w:t>Stock concentration</w:t>
            </w:r>
          </w:p>
        </w:tc>
      </w:tr>
      <w:tr w:rsidR="00227199" w14:paraId="4F2D50B2" w14:textId="77777777" w:rsidTr="00227199">
        <w:tc>
          <w:tcPr>
            <w:tcW w:w="3207" w:type="dxa"/>
          </w:tcPr>
          <w:p w14:paraId="36207BEB" w14:textId="4ADDB600" w:rsidR="00227199" w:rsidRDefault="00227199">
            <w:proofErr w:type="spellStart"/>
            <w:r w:rsidRPr="00347803">
              <w:t>Ciprofloxacine</w:t>
            </w:r>
            <w:proofErr w:type="spellEnd"/>
          </w:p>
        </w:tc>
        <w:tc>
          <w:tcPr>
            <w:tcW w:w="4911" w:type="dxa"/>
          </w:tcPr>
          <w:p w14:paraId="173EA7F0" w14:textId="2DD3D8AC" w:rsidR="00227199" w:rsidRDefault="00227199">
            <w:r>
              <w:t xml:space="preserve">0.0004 g or 0.4 mg / mL </w:t>
            </w:r>
            <w:r w:rsidR="00F701E9">
              <w:t xml:space="preserve">into </w:t>
            </w:r>
            <w:r>
              <w:t>1 M NaOH</w:t>
            </w:r>
          </w:p>
        </w:tc>
      </w:tr>
      <w:tr w:rsidR="00227199" w14:paraId="0AEA7B7A" w14:textId="77777777" w:rsidTr="00227199">
        <w:tc>
          <w:tcPr>
            <w:tcW w:w="3207" w:type="dxa"/>
          </w:tcPr>
          <w:p w14:paraId="187DAAF6" w14:textId="33F38BC5" w:rsidR="00227199" w:rsidRDefault="00227199">
            <w:r w:rsidRPr="00572F24">
              <w:t>Polymyxin B</w:t>
            </w:r>
            <w:r>
              <w:t xml:space="preserve"> </w:t>
            </w:r>
            <w:r w:rsidRPr="00572F24">
              <w:t>sulfate</w:t>
            </w:r>
          </w:p>
        </w:tc>
        <w:tc>
          <w:tcPr>
            <w:tcW w:w="4911" w:type="dxa"/>
          </w:tcPr>
          <w:p w14:paraId="2814613B" w14:textId="10892738" w:rsidR="00227199" w:rsidRDefault="0018000E">
            <w:r>
              <w:t>1</w:t>
            </w:r>
            <w:r w:rsidR="00BE190C">
              <w:t xml:space="preserve"> mg/ mL water</w:t>
            </w:r>
          </w:p>
        </w:tc>
      </w:tr>
      <w:tr w:rsidR="00227199" w14:paraId="12E6BD00" w14:textId="77777777" w:rsidTr="00227199">
        <w:tc>
          <w:tcPr>
            <w:tcW w:w="3207" w:type="dxa"/>
          </w:tcPr>
          <w:p w14:paraId="608FC0C0" w14:textId="28C41A49" w:rsidR="00227199" w:rsidRDefault="00227199">
            <w:proofErr w:type="spellStart"/>
            <w:r w:rsidRPr="00263FEA">
              <w:t>Colistine</w:t>
            </w:r>
            <w:proofErr w:type="spellEnd"/>
          </w:p>
        </w:tc>
        <w:tc>
          <w:tcPr>
            <w:tcW w:w="4911" w:type="dxa"/>
          </w:tcPr>
          <w:p w14:paraId="05E25FE5" w14:textId="48DF7E15" w:rsidR="00227199" w:rsidRDefault="00EF7DCB">
            <w:r>
              <w:t xml:space="preserve">1.5 mg </w:t>
            </w:r>
            <w:r w:rsidR="00FD78A9">
              <w:t>/ mL water</w:t>
            </w:r>
          </w:p>
        </w:tc>
      </w:tr>
      <w:tr w:rsidR="00227199" w14:paraId="79E1D667" w14:textId="77777777" w:rsidTr="00227199">
        <w:tc>
          <w:tcPr>
            <w:tcW w:w="3207" w:type="dxa"/>
          </w:tcPr>
          <w:p w14:paraId="73536EE6" w14:textId="5A257125" w:rsidR="00227199" w:rsidRPr="00572F24" w:rsidRDefault="00227199">
            <w:r w:rsidRPr="00C87212">
              <w:t>Kanamycin A</w:t>
            </w:r>
          </w:p>
        </w:tc>
        <w:tc>
          <w:tcPr>
            <w:tcW w:w="4911" w:type="dxa"/>
          </w:tcPr>
          <w:p w14:paraId="62D26969" w14:textId="62DD7655" w:rsidR="00227199" w:rsidRDefault="00FD78A9">
            <w:r>
              <w:t xml:space="preserve">2.5 </w:t>
            </w:r>
            <w:r w:rsidR="00AE3C30">
              <w:t>mg / mL water</w:t>
            </w:r>
          </w:p>
        </w:tc>
      </w:tr>
    </w:tbl>
    <w:p w14:paraId="12C381A1" w14:textId="78B255A0" w:rsidR="00B72786" w:rsidRDefault="00B72786"/>
    <w:p w14:paraId="6C8BC37F" w14:textId="05132526" w:rsidR="00BE190C" w:rsidRDefault="006D3F6F">
      <w:pPr>
        <w:rPr>
          <w:b/>
          <w:bCs/>
        </w:rPr>
      </w:pPr>
      <w:r>
        <w:rPr>
          <w:b/>
          <w:bCs/>
        </w:rPr>
        <w:t>2.2</w:t>
      </w:r>
      <w:r w:rsidR="0093227C">
        <w:rPr>
          <w:b/>
          <w:bCs/>
        </w:rPr>
        <w:t xml:space="preserve"> </w:t>
      </w:r>
      <w:r w:rsidR="00042731">
        <w:rPr>
          <w:b/>
          <w:bCs/>
        </w:rPr>
        <w:t>Antibiotic c</w:t>
      </w:r>
      <w:r w:rsidR="00BE190C" w:rsidRPr="00BE190C">
        <w:rPr>
          <w:b/>
          <w:bCs/>
        </w:rPr>
        <w:t xml:space="preserve">oncentration in </w:t>
      </w:r>
      <w:r w:rsidR="00042731">
        <w:rPr>
          <w:b/>
          <w:bCs/>
        </w:rPr>
        <w:t xml:space="preserve">growth </w:t>
      </w:r>
      <w:r w:rsidR="00BE190C" w:rsidRPr="00BE190C">
        <w:rPr>
          <w:b/>
          <w:bCs/>
        </w:rPr>
        <w:t>media</w:t>
      </w:r>
      <w:r w:rsidR="00042731">
        <w:rPr>
          <w:b/>
          <w:bCs/>
        </w:rPr>
        <w:t xml:space="preserve"> (Brain-heart-infusion medium)</w:t>
      </w:r>
    </w:p>
    <w:p w14:paraId="4C1D9A08" w14:textId="26AB0A70" w:rsidR="00BE190C" w:rsidRDefault="00BE190C">
      <w:pPr>
        <w:rPr>
          <w:b/>
          <w:bCs/>
        </w:rPr>
      </w:pP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1818"/>
        <w:gridCol w:w="2110"/>
        <w:gridCol w:w="2120"/>
        <w:gridCol w:w="2160"/>
        <w:gridCol w:w="2340"/>
      </w:tblGrid>
      <w:tr w:rsidR="0017072F" w14:paraId="72AC10D3" w14:textId="662F6BE5" w:rsidTr="003824B7">
        <w:tc>
          <w:tcPr>
            <w:tcW w:w="1818" w:type="dxa"/>
          </w:tcPr>
          <w:p w14:paraId="4BC1140D" w14:textId="3D41C71C" w:rsidR="0017072F" w:rsidRDefault="0017072F">
            <w:pPr>
              <w:rPr>
                <w:b/>
                <w:bCs/>
              </w:rPr>
            </w:pPr>
            <w:r>
              <w:rPr>
                <w:b/>
                <w:bCs/>
              </w:rPr>
              <w:t>Name of the species</w:t>
            </w:r>
          </w:p>
        </w:tc>
        <w:tc>
          <w:tcPr>
            <w:tcW w:w="2110" w:type="dxa"/>
          </w:tcPr>
          <w:p w14:paraId="492B0B8B" w14:textId="4635AB9F" w:rsidR="0017072F" w:rsidRPr="0017072F" w:rsidRDefault="0017072F">
            <w:pPr>
              <w:rPr>
                <w:b/>
                <w:bCs/>
              </w:rPr>
            </w:pPr>
            <w:proofErr w:type="spellStart"/>
            <w:r w:rsidRPr="0017072F">
              <w:rPr>
                <w:b/>
                <w:bCs/>
              </w:rPr>
              <w:t>Ciprofloxacine</w:t>
            </w:r>
            <w:proofErr w:type="spellEnd"/>
          </w:p>
        </w:tc>
        <w:tc>
          <w:tcPr>
            <w:tcW w:w="2120" w:type="dxa"/>
          </w:tcPr>
          <w:p w14:paraId="13669EA7" w14:textId="5F72457B" w:rsidR="0017072F" w:rsidRPr="0017072F" w:rsidRDefault="0017072F">
            <w:pPr>
              <w:rPr>
                <w:b/>
                <w:bCs/>
              </w:rPr>
            </w:pPr>
            <w:r w:rsidRPr="0017072F">
              <w:rPr>
                <w:b/>
                <w:bCs/>
              </w:rPr>
              <w:t>Polymyxin B sulfate</w:t>
            </w:r>
          </w:p>
        </w:tc>
        <w:tc>
          <w:tcPr>
            <w:tcW w:w="2160" w:type="dxa"/>
          </w:tcPr>
          <w:p w14:paraId="62E12743" w14:textId="5F28A5ED" w:rsidR="0017072F" w:rsidRPr="0017072F" w:rsidRDefault="0017072F">
            <w:pPr>
              <w:rPr>
                <w:b/>
                <w:bCs/>
              </w:rPr>
            </w:pPr>
            <w:proofErr w:type="spellStart"/>
            <w:r w:rsidRPr="0017072F">
              <w:rPr>
                <w:b/>
                <w:bCs/>
              </w:rPr>
              <w:t>Colistine</w:t>
            </w:r>
            <w:proofErr w:type="spellEnd"/>
          </w:p>
        </w:tc>
        <w:tc>
          <w:tcPr>
            <w:tcW w:w="2340" w:type="dxa"/>
          </w:tcPr>
          <w:p w14:paraId="444B1B1D" w14:textId="5EE3865B" w:rsidR="0017072F" w:rsidRPr="0017072F" w:rsidRDefault="0017072F">
            <w:pPr>
              <w:rPr>
                <w:b/>
                <w:bCs/>
              </w:rPr>
            </w:pPr>
            <w:r w:rsidRPr="0017072F">
              <w:rPr>
                <w:b/>
                <w:bCs/>
              </w:rPr>
              <w:t>Kanamycin A</w:t>
            </w:r>
          </w:p>
        </w:tc>
      </w:tr>
      <w:tr w:rsidR="0017072F" w14:paraId="19D98A9C" w14:textId="600A1BFC" w:rsidTr="003824B7">
        <w:tc>
          <w:tcPr>
            <w:tcW w:w="1818" w:type="dxa"/>
          </w:tcPr>
          <w:p w14:paraId="4E0E6689" w14:textId="187F1917" w:rsidR="0017072F" w:rsidRPr="00C04B71" w:rsidRDefault="00042731">
            <w:proofErr w:type="spellStart"/>
            <w:r w:rsidRPr="00042731">
              <w:rPr>
                <w:i/>
                <w:iCs/>
              </w:rPr>
              <w:t>Microbacterium</w:t>
            </w:r>
            <w:proofErr w:type="spellEnd"/>
            <w:r w:rsidRPr="00042731">
              <w:rPr>
                <w:i/>
                <w:iCs/>
              </w:rPr>
              <w:t xml:space="preserve"> lacticum</w:t>
            </w:r>
            <w:r w:rsidR="00C04B71" w:rsidRPr="00C04B71">
              <w:t xml:space="preserve"> </w:t>
            </w:r>
          </w:p>
        </w:tc>
        <w:tc>
          <w:tcPr>
            <w:tcW w:w="2110" w:type="dxa"/>
          </w:tcPr>
          <w:p w14:paraId="19808797" w14:textId="7D3A61D2" w:rsidR="0017072F" w:rsidRPr="00C04B71" w:rsidRDefault="00C04B71">
            <w:r w:rsidRPr="00C04B71">
              <w:t>1</w:t>
            </w:r>
            <w:r w:rsidR="00CA6608">
              <w:t>3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20" w:type="dxa"/>
          </w:tcPr>
          <w:p w14:paraId="72DE5BF5" w14:textId="4DD66F05" w:rsidR="0017072F" w:rsidRPr="00C04B71" w:rsidRDefault="003824B7">
            <w:r w:rsidRPr="00C04B71">
              <w:t>1</w:t>
            </w:r>
            <w:r>
              <w:t>10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60" w:type="dxa"/>
          </w:tcPr>
          <w:p w14:paraId="577AB75F" w14:textId="7ACE9411" w:rsidR="0017072F" w:rsidRDefault="00DF51A8">
            <w:pPr>
              <w:rPr>
                <w:b/>
                <w:bCs/>
              </w:rPr>
            </w:pPr>
            <w:r>
              <w:t xml:space="preserve">33 </w:t>
            </w:r>
            <w:r w:rsidR="003824B7" w:rsidRPr="00C04B71">
              <w:rPr>
                <w:rFonts w:cstheme="minorHAnsi"/>
              </w:rPr>
              <w:t>µ</w:t>
            </w:r>
            <w:r w:rsidR="003824B7" w:rsidRPr="00C04B71">
              <w:t>l/100 mL media</w:t>
            </w:r>
          </w:p>
        </w:tc>
        <w:tc>
          <w:tcPr>
            <w:tcW w:w="2340" w:type="dxa"/>
          </w:tcPr>
          <w:p w14:paraId="7EE0875B" w14:textId="758BC877" w:rsidR="0017072F" w:rsidRDefault="00790471">
            <w:pPr>
              <w:rPr>
                <w:b/>
                <w:bCs/>
              </w:rPr>
            </w:pPr>
            <w:r>
              <w:t>40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</w:tr>
      <w:tr w:rsidR="0017072F" w14:paraId="43BE17BF" w14:textId="422C3A45" w:rsidTr="003824B7">
        <w:tc>
          <w:tcPr>
            <w:tcW w:w="1818" w:type="dxa"/>
          </w:tcPr>
          <w:p w14:paraId="49A74702" w14:textId="181F0D6E" w:rsidR="0017072F" w:rsidRPr="00042731" w:rsidRDefault="00042731">
            <w:pPr>
              <w:rPr>
                <w:i/>
                <w:iCs/>
              </w:rPr>
            </w:pPr>
            <w:proofErr w:type="spellStart"/>
            <w:r w:rsidRPr="00042731">
              <w:rPr>
                <w:i/>
                <w:iCs/>
              </w:rPr>
              <w:t>Calidifontibacter</w:t>
            </w:r>
            <w:proofErr w:type="spellEnd"/>
            <w:r w:rsidRPr="00042731">
              <w:rPr>
                <w:i/>
                <w:iCs/>
              </w:rPr>
              <w:t xml:space="preserve"> indicus</w:t>
            </w:r>
          </w:p>
        </w:tc>
        <w:tc>
          <w:tcPr>
            <w:tcW w:w="2110" w:type="dxa"/>
          </w:tcPr>
          <w:p w14:paraId="315BE461" w14:textId="742DEBD8" w:rsidR="0017072F" w:rsidRDefault="00CA6608">
            <w:pPr>
              <w:rPr>
                <w:b/>
                <w:bCs/>
              </w:rPr>
            </w:pPr>
            <w:r>
              <w:t>22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20" w:type="dxa"/>
          </w:tcPr>
          <w:p w14:paraId="2D55301C" w14:textId="3C926590" w:rsidR="0017072F" w:rsidRDefault="003424EB">
            <w:pPr>
              <w:rPr>
                <w:b/>
                <w:bCs/>
              </w:rPr>
            </w:pPr>
            <w:r w:rsidRPr="00C04B71">
              <w:t>1</w:t>
            </w:r>
            <w:r>
              <w:t>10</w:t>
            </w:r>
            <w:r w:rsidRPr="00C04B71">
              <w:t xml:space="preserve"> </w:t>
            </w:r>
            <w:r w:rsidRPr="00C04B71">
              <w:rPr>
                <w:rFonts w:cstheme="minorHAnsi"/>
              </w:rPr>
              <w:t>µ</w:t>
            </w:r>
            <w:r w:rsidRPr="00C04B71">
              <w:t>l/100 mL media</w:t>
            </w:r>
          </w:p>
        </w:tc>
        <w:tc>
          <w:tcPr>
            <w:tcW w:w="2160" w:type="dxa"/>
          </w:tcPr>
          <w:p w14:paraId="382377F7" w14:textId="574F2179" w:rsidR="0017072F" w:rsidRDefault="003424EB" w:rsidP="003424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2340" w:type="dxa"/>
          </w:tcPr>
          <w:p w14:paraId="35C45125" w14:textId="11C408D5" w:rsidR="0017072F" w:rsidRDefault="003424EB" w:rsidP="003424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14:paraId="0ABC22E3" w14:textId="02CBD081" w:rsidR="00BE190C" w:rsidRDefault="00042731">
      <w:pPr>
        <w:rPr>
          <w:b/>
          <w:bCs/>
        </w:rPr>
      </w:pPr>
      <w:r w:rsidRPr="00042731">
        <w:rPr>
          <w:b/>
          <w:bCs/>
          <w:i/>
          <w:iCs/>
        </w:rPr>
        <w:t xml:space="preserve">Stenotrophomonas </w:t>
      </w:r>
      <w:proofErr w:type="spellStart"/>
      <w:r w:rsidRPr="00042731">
        <w:rPr>
          <w:b/>
          <w:bCs/>
          <w:i/>
          <w:iCs/>
        </w:rPr>
        <w:t>rhizophila</w:t>
      </w:r>
      <w:proofErr w:type="spellEnd"/>
      <w:r w:rsidR="00CA6608">
        <w:rPr>
          <w:b/>
          <w:bCs/>
        </w:rPr>
        <w:t xml:space="preserve"> on </w:t>
      </w:r>
      <w:r w:rsidR="007677A7" w:rsidRPr="007677A7">
        <w:rPr>
          <w:b/>
          <w:bCs/>
        </w:rPr>
        <w:t>MacConkey agar</w:t>
      </w:r>
      <w:r w:rsidR="007677A7">
        <w:rPr>
          <w:b/>
          <w:bCs/>
        </w:rPr>
        <w:t xml:space="preserve"> No.3</w:t>
      </w:r>
      <w:r>
        <w:rPr>
          <w:b/>
          <w:bCs/>
        </w:rPr>
        <w:t xml:space="preserve"> </w:t>
      </w:r>
      <w:r w:rsidR="00CF574F">
        <w:rPr>
          <w:b/>
          <w:bCs/>
        </w:rPr>
        <w:t>(</w:t>
      </w:r>
      <w:proofErr w:type="spellStart"/>
      <w:r w:rsidR="00CF574F">
        <w:rPr>
          <w:b/>
          <w:bCs/>
        </w:rPr>
        <w:t>ThermoFisher</w:t>
      </w:r>
      <w:proofErr w:type="spellEnd"/>
      <w:r w:rsidR="00CF574F">
        <w:rPr>
          <w:b/>
          <w:bCs/>
        </w:rPr>
        <w:t xml:space="preserve"> Scientific) </w:t>
      </w:r>
      <w:r>
        <w:rPr>
          <w:b/>
          <w:bCs/>
        </w:rPr>
        <w:t>without antibiotics</w:t>
      </w:r>
    </w:p>
    <w:p w14:paraId="55CE6423" w14:textId="1D6A00F6" w:rsidR="007677A7" w:rsidRPr="00BE190C" w:rsidRDefault="00042731">
      <w:pPr>
        <w:rPr>
          <w:b/>
          <w:bCs/>
        </w:rPr>
      </w:pPr>
      <w:r w:rsidRPr="00042731">
        <w:rPr>
          <w:b/>
          <w:bCs/>
          <w:i/>
          <w:iCs/>
        </w:rPr>
        <w:t>Bacillus licheniformis</w:t>
      </w:r>
      <w:r w:rsidR="007677A7">
        <w:rPr>
          <w:b/>
          <w:bCs/>
        </w:rPr>
        <w:t xml:space="preserve"> on </w:t>
      </w:r>
      <w:r>
        <w:rPr>
          <w:b/>
          <w:bCs/>
        </w:rPr>
        <w:t>nutrient agar</w:t>
      </w:r>
      <w:r w:rsidR="007677A7">
        <w:rPr>
          <w:b/>
          <w:bCs/>
        </w:rPr>
        <w:t xml:space="preserve"> </w:t>
      </w:r>
      <w:r w:rsidR="00CF574F">
        <w:rPr>
          <w:b/>
          <w:bCs/>
        </w:rPr>
        <w:t>(</w:t>
      </w:r>
      <w:proofErr w:type="spellStart"/>
      <w:r w:rsidR="00CF574F">
        <w:rPr>
          <w:b/>
          <w:bCs/>
        </w:rPr>
        <w:t>ThermoFisher</w:t>
      </w:r>
      <w:proofErr w:type="spellEnd"/>
      <w:r w:rsidR="00CF574F">
        <w:rPr>
          <w:b/>
          <w:bCs/>
        </w:rPr>
        <w:t xml:space="preserve"> Scientific) </w:t>
      </w:r>
      <w:r w:rsidR="007677A7">
        <w:rPr>
          <w:b/>
          <w:bCs/>
        </w:rPr>
        <w:t>without any antibiotic</w:t>
      </w:r>
    </w:p>
    <w:sectPr w:rsidR="007677A7" w:rsidRPr="00BE190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31374"/>
    <w:multiLevelType w:val="hybridMultilevel"/>
    <w:tmpl w:val="6B946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22351"/>
    <w:multiLevelType w:val="hybridMultilevel"/>
    <w:tmpl w:val="659ED60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894348">
    <w:abstractNumId w:val="0"/>
  </w:num>
  <w:num w:numId="2" w16cid:durableId="1206478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35F"/>
    <w:rsid w:val="00005DAE"/>
    <w:rsid w:val="00042731"/>
    <w:rsid w:val="00131B60"/>
    <w:rsid w:val="0017072F"/>
    <w:rsid w:val="0018000E"/>
    <w:rsid w:val="001C2EA6"/>
    <w:rsid w:val="00220C38"/>
    <w:rsid w:val="00227199"/>
    <w:rsid w:val="00263FEA"/>
    <w:rsid w:val="00332A86"/>
    <w:rsid w:val="003424EB"/>
    <w:rsid w:val="00347803"/>
    <w:rsid w:val="003723CC"/>
    <w:rsid w:val="003824B7"/>
    <w:rsid w:val="00395970"/>
    <w:rsid w:val="00461BB9"/>
    <w:rsid w:val="004F1D73"/>
    <w:rsid w:val="004F2460"/>
    <w:rsid w:val="00572F24"/>
    <w:rsid w:val="005B165E"/>
    <w:rsid w:val="005C63C7"/>
    <w:rsid w:val="0063735F"/>
    <w:rsid w:val="006D3F6F"/>
    <w:rsid w:val="007677A7"/>
    <w:rsid w:val="00790471"/>
    <w:rsid w:val="008E51C4"/>
    <w:rsid w:val="0093227C"/>
    <w:rsid w:val="00AE3C30"/>
    <w:rsid w:val="00B04E6B"/>
    <w:rsid w:val="00B72786"/>
    <w:rsid w:val="00BE190C"/>
    <w:rsid w:val="00C04B71"/>
    <w:rsid w:val="00C37795"/>
    <w:rsid w:val="00C87212"/>
    <w:rsid w:val="00CA6608"/>
    <w:rsid w:val="00CB479B"/>
    <w:rsid w:val="00CD4266"/>
    <w:rsid w:val="00CF574F"/>
    <w:rsid w:val="00D974F5"/>
    <w:rsid w:val="00DF51A8"/>
    <w:rsid w:val="00EA684C"/>
    <w:rsid w:val="00EB4632"/>
    <w:rsid w:val="00EC4E2E"/>
    <w:rsid w:val="00EE151D"/>
    <w:rsid w:val="00EF7DCB"/>
    <w:rsid w:val="00F701E9"/>
    <w:rsid w:val="00F76868"/>
    <w:rsid w:val="00FD78A9"/>
    <w:rsid w:val="00FE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F035"/>
  <w15:chartTrackingRefBased/>
  <w15:docId w15:val="{33F0F3F8-83E4-41DE-B561-84DAE939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22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n Ahmed Sadiq</dc:creator>
  <cp:keywords/>
  <dc:description/>
  <cp:lastModifiedBy>Faizan Ahmed Sadiq</cp:lastModifiedBy>
  <cp:revision>47</cp:revision>
  <dcterms:created xsi:type="dcterms:W3CDTF">2023-03-28T10:38:00Z</dcterms:created>
  <dcterms:modified xsi:type="dcterms:W3CDTF">2024-01-21T18:53:00Z</dcterms:modified>
</cp:coreProperties>
</file>